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:rsidR="0046117D" w:rsidRPr="0015714F" w:rsidRDefault="0046117D" w:rsidP="0046117D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color w:val="FF0000"/>
          <w:sz w:val="22"/>
          <w:szCs w:val="22"/>
        </w:rPr>
      </w:pPr>
    </w:p>
    <w:tbl>
      <w:tblPr>
        <w:tblpPr w:leftFromText="144" w:rightFromText="144" w:bottomFromText="160" w:vertAnchor="text" w:horzAnchor="margin" w:tblpXSpec="center" w:tblpY="90"/>
        <w:tblOverlap w:val="never"/>
        <w:tblW w:w="10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992"/>
        <w:gridCol w:w="1276"/>
        <w:gridCol w:w="1417"/>
        <w:gridCol w:w="1276"/>
        <w:gridCol w:w="1276"/>
        <w:gridCol w:w="1423"/>
        <w:gridCol w:w="1157"/>
      </w:tblGrid>
      <w:tr w:rsidR="00E034BE" w:rsidRPr="0015714F" w:rsidTr="00464E3A">
        <w:trPr>
          <w:trHeight w:val="478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at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proofErr w:type="spellStart"/>
            <w:proofErr w:type="gram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d</w:t>
            </w: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vertAlign w:val="subscript"/>
                <w:lang w:bidi="ar-EG"/>
              </w:rPr>
              <w:t>h,N</w:t>
            </w:r>
            <w:proofErr w:type="spellEnd"/>
            <w:proofErr w:type="gram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 xml:space="preserve"> [nm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proofErr w:type="spellStart"/>
            <w:proofErr w:type="gram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d</w:t>
            </w: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vertAlign w:val="subscript"/>
                <w:lang w:bidi="ar-EG"/>
              </w:rPr>
              <w:t>h,Z</w:t>
            </w:r>
            <w:proofErr w:type="spellEnd"/>
            <w:proofErr w:type="gram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 xml:space="preserve"> [nm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PD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proofErr w:type="gram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d</w:t>
            </w: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vertAlign w:val="subscript"/>
                <w:lang w:bidi="ar-EG"/>
              </w:rPr>
              <w:t>h,I</w:t>
            </w:r>
            <w:proofErr w:type="gram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vertAlign w:val="subscript"/>
                <w:lang w:bidi="ar-EG"/>
              </w:rPr>
              <w:t>1</w:t>
            </w: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 xml:space="preserve"> [nm]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proofErr w:type="gram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d</w:t>
            </w: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vertAlign w:val="subscript"/>
                <w:lang w:bidi="ar-EG"/>
              </w:rPr>
              <w:t>h,I</w:t>
            </w:r>
            <w:proofErr w:type="gram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vertAlign w:val="subscript"/>
                <w:lang w:bidi="ar-EG"/>
              </w:rPr>
              <w:t>2</w:t>
            </w: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 xml:space="preserve"> [nm]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ζ [mV]</w:t>
            </w:r>
          </w:p>
        </w:tc>
      </w:tr>
      <w:tr w:rsidR="00E034BE" w:rsidRPr="0015714F" w:rsidTr="00464E3A">
        <w:trPr>
          <w:trHeight w:val="296"/>
        </w:trPr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N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CT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3.65 ± 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7.87 ± 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.3 ± 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6.62 ± 0.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99.49 ± 1.6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+34.1 ± 1.15</w:t>
            </w:r>
          </w:p>
        </w:tc>
      </w:tr>
      <w:tr w:rsidR="00E034BE" w:rsidRPr="0015714F" w:rsidTr="00464E3A">
        <w:trPr>
          <w:trHeight w:val="296"/>
        </w:trPr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spacing w:line="256" w:lineRule="auto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DD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2.75 ± 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8.0 ± 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.3± 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4.77 ± 0.0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79.82 ± 1.0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034BE" w:rsidRPr="0015714F" w:rsidTr="00464E3A">
        <w:trPr>
          <w:trHeight w:val="296"/>
        </w:trPr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spacing w:line="256" w:lineRule="auto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P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3.90 ± 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10.38 ± 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.4 ± 0.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7.69 ± 0.1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89.54 ± 1.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28.8 ± 0.26</w:t>
            </w:r>
          </w:p>
        </w:tc>
      </w:tr>
      <w:tr w:rsidR="00E034BE" w:rsidRPr="0015714F" w:rsidTr="00464E3A">
        <w:trPr>
          <w:trHeight w:val="296"/>
        </w:trPr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spacing w:line="256" w:lineRule="auto"/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Ab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4.5 ± 0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12.29 ± 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.4 ± 0.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8.25 ± 0.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97.54 ± 1.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17.7 ± 1.75</w:t>
            </w:r>
          </w:p>
        </w:tc>
      </w:tr>
      <w:tr w:rsidR="00E034BE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</w:t>
            </w:r>
            <w:r w:rsidRPr="0015714F">
              <w:rPr>
                <w:b/>
                <w:bCs/>
                <w:sz w:val="22"/>
                <w:szCs w:val="22"/>
              </w:rPr>
              <w:t>β</w:t>
            </w: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See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 44.2 ± 1.10</w:t>
            </w:r>
          </w:p>
        </w:tc>
      </w:tr>
      <w:tr w:rsidR="00E034BE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361235" w:rsidP="00464E3A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eds-</w:t>
            </w:r>
            <w:r w:rsidR="00E034BE"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s</w:t>
            </w:r>
            <w:r w:rsidR="00E034BE"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-GN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4BE" w:rsidRPr="0015714F" w:rsidRDefault="00E034BE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- 43.7 ± 0.30</w:t>
            </w:r>
          </w:p>
        </w:tc>
      </w:tr>
    </w:tbl>
    <w:p w:rsidR="0046117D" w:rsidRPr="0015714F" w:rsidRDefault="0046117D" w:rsidP="006E7A1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GoBack"/>
      <w:bookmarkEnd w:id="0"/>
    </w:p>
    <w:sectPr w:rsidR="0046117D" w:rsidRPr="00157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0A"/>
    <w:rsid w:val="000A350A"/>
    <w:rsid w:val="002E64D2"/>
    <w:rsid w:val="00361235"/>
    <w:rsid w:val="0046117D"/>
    <w:rsid w:val="006E7A1D"/>
    <w:rsid w:val="00847009"/>
    <w:rsid w:val="00E0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EC569"/>
  <w15:chartTrackingRefBased/>
  <w15:docId w15:val="{62C75CA5-1758-478B-B86C-CDDEAD68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5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e, Jill</dc:creator>
  <cp:keywords/>
  <dc:description/>
  <cp:lastModifiedBy>Madine, Jill</cp:lastModifiedBy>
  <cp:revision>4</cp:revision>
  <dcterms:created xsi:type="dcterms:W3CDTF">2022-01-20T10:37:00Z</dcterms:created>
  <dcterms:modified xsi:type="dcterms:W3CDTF">2022-02-01T11:26:00Z</dcterms:modified>
</cp:coreProperties>
</file>